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EBF11D" w14:textId="77777777" w:rsidR="00097B51" w:rsidRDefault="00097B51"/>
    <w:tbl>
      <w:tblPr>
        <w:tblW w:w="8672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22"/>
        <w:gridCol w:w="850"/>
        <w:gridCol w:w="850"/>
        <w:gridCol w:w="850"/>
        <w:gridCol w:w="850"/>
        <w:gridCol w:w="850"/>
      </w:tblGrid>
      <w:tr w:rsidR="0047350E" w:rsidRPr="00B208C9" w14:paraId="1B701315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0D8D8DB4" w14:textId="77777777" w:rsidR="0047350E" w:rsidRPr="00B208C9" w:rsidRDefault="0047350E" w:rsidP="00B208C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/>
              </w:rPr>
            </w:pPr>
            <w:r w:rsidRPr="00B208C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/>
              </w:rPr>
              <w:t>IGHV - IGHD - IGHJ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81E449" w14:textId="77777777" w:rsidR="0047350E" w:rsidRPr="00B208C9" w:rsidRDefault="0047350E" w:rsidP="00B208C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/>
              </w:rPr>
            </w:pPr>
            <w:r w:rsidRPr="00B208C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/>
              </w:rPr>
              <w:t>all (n=59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1F8E10" w14:textId="77777777" w:rsidR="0047350E" w:rsidRPr="00B208C9" w:rsidRDefault="0047350E" w:rsidP="00B208C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/>
              </w:rPr>
            </w:pPr>
            <w:r w:rsidRPr="00B208C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/>
              </w:rPr>
              <w:t>GS (n=13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99CD39" w14:textId="77777777" w:rsidR="0047350E" w:rsidRPr="00B208C9" w:rsidRDefault="0047350E" w:rsidP="00B208C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/>
              </w:rPr>
            </w:pPr>
            <w:r w:rsidRPr="00B208C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/>
              </w:rPr>
              <w:t>GBP (14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62D7E3" w14:textId="77777777" w:rsidR="0047350E" w:rsidRPr="00B208C9" w:rsidRDefault="0047350E" w:rsidP="00B208C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/>
              </w:rPr>
            </w:pPr>
            <w:r w:rsidRPr="00B208C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/>
              </w:rPr>
              <w:t xml:space="preserve">A </w:t>
            </w:r>
          </w:p>
          <w:p w14:paraId="57010F42" w14:textId="77777777" w:rsidR="0047350E" w:rsidRPr="00B208C9" w:rsidRDefault="0047350E" w:rsidP="00B208C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/>
              </w:rPr>
            </w:pPr>
            <w:r w:rsidRPr="00B208C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/>
              </w:rPr>
              <w:t>(n=16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B3311D" w14:textId="77777777" w:rsidR="0047350E" w:rsidRPr="00B208C9" w:rsidRDefault="0047350E" w:rsidP="00B208C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/>
              </w:rPr>
            </w:pPr>
            <w:r w:rsidRPr="00B208C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/>
              </w:rPr>
              <w:t>HF (n=159)</w:t>
            </w:r>
          </w:p>
        </w:tc>
      </w:tr>
      <w:tr w:rsidR="0047350E" w:rsidRPr="006B5A3E" w14:paraId="57097E0F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598D589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IGHDS14 [22] -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44B87E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669DCE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C0AE1F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E49D4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72613E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38E0F2D7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2235ED14" w14:textId="18CC4D01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1_as</w:t>
            </w:r>
            <w:r w:rsidR="00EA45E0" w:rsidRPr="00E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  <w:r w:rsidR="00B20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5B2E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B20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D4D3C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CC9BD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840D5A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012C0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021B6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493519B0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28D0E817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1_s</w:t>
            </w:r>
            <w:r w:rsidR="00EA45E0" w:rsidRPr="00E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BTA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6486DB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966ADB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8E3197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116C7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7BA9F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7390FF9C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1527596B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2_s_BTA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9E279A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620E9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D6BA4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B5268F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9523F4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17CC1612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1CAAF7D0" w14:textId="186BE6FA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2_s_</w:t>
            </w:r>
            <w:r w:rsidR="00B20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5B2E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B20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F1AF04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D41F19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B9B21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F2C69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B8A62F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611FDD05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0B775E79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3_s_BTA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7008B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0A6C1B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E220C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0F308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C58F8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6</w:t>
            </w:r>
          </w:p>
        </w:tc>
      </w:tr>
      <w:tr w:rsidR="0047350E" w:rsidRPr="006B5A3E" w14:paraId="0E3F9AD3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1E6F04C0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_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GHJ6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2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15FDDD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B8BF07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857525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EBBAD2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6AF4D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47350E" w:rsidRPr="006B5A3E" w14:paraId="45254218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9234567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_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2A5577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1D6FEE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5BABB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D681EA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42B4F7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6</w:t>
            </w:r>
          </w:p>
        </w:tc>
      </w:tr>
      <w:tr w:rsidR="0047350E" w:rsidRPr="006B5A3E" w14:paraId="40FA66CA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41656ECE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5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58B7BD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8DC4DF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C6788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0B9562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6EBAA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2</w:t>
            </w:r>
          </w:p>
        </w:tc>
      </w:tr>
      <w:tr w:rsidR="0047350E" w:rsidRPr="006B5A3E" w14:paraId="14AB059B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614624FA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GHD5_s_NW_00150330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05839A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96A3A7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112F69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549EC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5CAECF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47350E" w:rsidRPr="006B5A3E" w14:paraId="72FA6143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0002CCF3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7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7D3E4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C9EB0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4A41AF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C6A4A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A7587D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258944B4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0A724DD7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8_as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21]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20E66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32F6B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2EF43D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5C9F6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5B103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47350E" w:rsidRPr="006B5A3E" w14:paraId="377F59E8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1E1D6E81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8_s_BTA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251EC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1AC94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A894D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62D31A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493B92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6</w:t>
            </w:r>
          </w:p>
        </w:tc>
      </w:tr>
      <w:tr w:rsidR="0047350E" w:rsidRPr="006B5A3E" w14:paraId="110DE772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2BA8FB84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Q52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C5AF74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E8A6F9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5A49EA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D27D57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1F124D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47350E" w:rsidRPr="006B5A3E" w14:paraId="21E44108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5D74CCBA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IGHDS10 [22]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DEE8A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8F3D9B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3B4A5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9F95B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3F6A7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47350E" w:rsidRPr="006B5A3E" w14:paraId="6BDA8272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4C9F95AA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3_s_BTA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3D78B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4CFC24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71CDF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F845BD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9853FB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4CE6F002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8CB4D72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5_s_NW_0015033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66D5F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2B76D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7AF79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791B6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1CCCBA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47350E" w:rsidRPr="006B5A3E" w14:paraId="00F7E1BA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529260E8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8_s_BTA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9C788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C7A6A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50706A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F56B0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16A654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789D2B2F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409B3DC4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Q52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9D4D97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B6607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9E8692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9D7FB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3A09F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47350E" w:rsidRPr="006B5A3E" w14:paraId="67F00272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408E9DD7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1_s_BTA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4A0D02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E1DFA4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4D6F39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B08C9E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0F31A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61B0165C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7D9AAD25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2_s_BTA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F16D9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04F06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865C27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8A36BB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6299BA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45FDFA13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B56C48E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3_s_BTA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BF4A7D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995B2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4AB46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F8512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4D13D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2B5AC13F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B6F9573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_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C541DB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7C49A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232087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A3BB1B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4DA90A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5FED227C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53B454D8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5_as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21]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27BCD5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841377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EB9F22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44D29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4EB7C7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3CABFFF7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2750DD0B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5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3CBB59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EC22B2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FBC69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FDF349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6AF0FD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4F3E869F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2D876958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7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E11ACD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CE0F6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31AF9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2A378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A02F2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630665DE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2CBF6139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IGHDS14 [22]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018AEB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3B309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C3D4D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C82619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6A748E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09E3FE34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077EE046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1_s_BTA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6EA31D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74668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8E1E7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337167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9262C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2385F618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0A9BD42E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2_s_BTA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27A089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46679B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019C39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D2F44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F2ED4A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4C6416BA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653EB1C3" w14:textId="601E35BE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2_s_</w:t>
            </w:r>
            <w:r w:rsidR="00B20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5B2E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B20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3664C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C4DF1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AF430F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AC57CA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B0A2D9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1AE8E95A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6C8CABE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3_s_BTA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16A77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22CB1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D6ACF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B6579F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4C4B1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47350E" w:rsidRPr="006B5A3E" w14:paraId="6E6AD3F8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744CE62D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_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21]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274D4D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CD4DAE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29C35B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386E4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EB42B4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47350E" w:rsidRPr="006B5A3E" w14:paraId="5C161C07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1352D678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_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FA795B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0E880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845039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068DF2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807BB2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47350E" w:rsidRPr="006B5A3E" w14:paraId="4011B2D2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573E1382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5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7F34CD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195664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1423D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AF4C4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0D94C9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47350E" w:rsidRPr="006B5A3E" w14:paraId="68FC3A01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0205E6ED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GHD5_s_NW_00150330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78D44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73D0BB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1B5DDD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ECCF84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E1A17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47350E" w:rsidRPr="006B5A3E" w14:paraId="2AE36679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2F4A2828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7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F360AB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D06DAA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0C020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B69657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B2729A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6</w:t>
            </w:r>
          </w:p>
        </w:tc>
      </w:tr>
      <w:tr w:rsidR="0047350E" w:rsidRPr="006B5A3E" w14:paraId="1C843BB8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70DEF26A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8_s_BTA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06D122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91CC5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57CD1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62BAE7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A8EC75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47350E" w:rsidRPr="006B5A3E" w14:paraId="2A2A5C39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17F3B4F3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Q52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717D1B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D962CE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B0452F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5B1FCD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DFBB8A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77537510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620CE4D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IGHDS10 [22]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97206A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C33E1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31484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ADA81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15BF29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47350E" w:rsidRPr="006B5A3E" w14:paraId="00D323F0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57BED99A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IGHDS14 [22]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AECD4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05D897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52CA6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2AEDEA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F60965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4D6E6C64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F16632A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2_s_BTA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E705D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D80EA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B6043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CB8D24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F2608A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737DB67F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20412580" w14:textId="6DB939FC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2_s_</w:t>
            </w:r>
            <w:r w:rsidR="00B20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5B2E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B20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486BE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61476D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FE02D5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BF5DE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81329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767D26C5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8CF0D77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3_s_BTA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445449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626E5B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305A0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FA5E29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FB3DC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47350E" w:rsidRPr="006B5A3E" w14:paraId="66F1920A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4557F7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_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4C771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80CD4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50BBB2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3D6265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F4A884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47350E" w:rsidRPr="006B5A3E" w14:paraId="553F9F6F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5C7C6B6A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5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319CE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5DD44B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A5EA75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20609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269C1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525DA3E0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04D4472F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GHD5_s_NW_00150330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BB9217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E0692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2ECD1E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7FCA79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873DE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1874FE5F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6D64989F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GHV1S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7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3FFA35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6E933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12047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42034E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85720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1159EA50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5B4F3BFB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8_s_BTA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BCF23D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A5D0C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4701C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1B7AC5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41A4BF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54DF6312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417EB802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Q52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66005D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28CF3F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A36719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B7014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B9AAF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383C8116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18E897FC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IGHDS10 [22]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1B6E59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6510F7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48BC4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6AF27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E390F2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7A566D49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0430F56C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Q52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43EE3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15FCAE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8B9D77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24BA9E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1817D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6</w:t>
            </w:r>
          </w:p>
        </w:tc>
      </w:tr>
      <w:tr w:rsidR="0047350E" w:rsidRPr="006B5A3E" w14:paraId="3C9A9371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60AB8AD8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7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FA6E17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5E383B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9FFB0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6E6CA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4BEB9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61182F08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111732BE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Q52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024A9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F432BB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4B32C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E71C0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2A6957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47350E" w:rsidRPr="006B5A3E" w14:paraId="1399BFF1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77D12C7B" w14:textId="71A20B56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</w:t>
            </w:r>
            <w:bookmarkStart w:id="0" w:name="_GoBack"/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1_as_</w:t>
            </w:r>
            <w:r w:rsidR="00B20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5B2E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B20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A45E1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B9CE4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2A54CD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04178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06CAAB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16CFEB3D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0C652E69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1_s_BTA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B22BEB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4B8B9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363887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2380D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11896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6</w:t>
            </w:r>
          </w:p>
        </w:tc>
      </w:tr>
      <w:tr w:rsidR="0047350E" w:rsidRPr="006B5A3E" w14:paraId="1DA9257D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418041F3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2_s_BTA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6EE95B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FB3F5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B9F36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BB877F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49B4C7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157E4704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7D0FF52A" w14:textId="599F8C06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2_s_</w:t>
            </w:r>
            <w:r w:rsidR="00B20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5B2E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B20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3D346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106635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2DAC5D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3A2C9A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CDC7FE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6</w:t>
            </w:r>
          </w:p>
        </w:tc>
      </w:tr>
      <w:tr w:rsidR="0047350E" w:rsidRPr="006B5A3E" w14:paraId="57036922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28771070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3_s_BTA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6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2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BE641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11AFA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8D4F0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1E590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4B0B7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47350E" w:rsidRPr="006B5A3E" w14:paraId="4A9F91A1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8E53131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3_s_BTA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9CF799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D3776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98ADEB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54E1BE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6519E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2</w:t>
            </w:r>
          </w:p>
        </w:tc>
      </w:tr>
      <w:tr w:rsidR="0047350E" w:rsidRPr="006B5A3E" w14:paraId="37717F79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66A297BD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_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21]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A42E17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88E89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4EF61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42B98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D4313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47350E" w:rsidRPr="006B5A3E" w14:paraId="7637B1A8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18341309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_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CAFE1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826637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9805BF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21725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2B3FB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6</w:t>
            </w:r>
          </w:p>
        </w:tc>
      </w:tr>
      <w:tr w:rsidR="0047350E" w:rsidRPr="006B5A3E" w14:paraId="33E863D8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51A76EFE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5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59F4F2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16A64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F4EA3F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CB5C89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A9D1F4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9</w:t>
            </w:r>
          </w:p>
        </w:tc>
      </w:tr>
      <w:tr w:rsidR="0047350E" w:rsidRPr="006B5A3E" w14:paraId="2DDD526B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754B2604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5_s_NW_0015033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FE4B6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9FBA9B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C6C6BD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C3393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76FD39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47350E" w:rsidRPr="006B5A3E" w14:paraId="2900A60B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1EAF9D21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6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2BAEB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D97C8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8AA0FA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4E8C8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7224F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47350E" w:rsidRPr="006B5A3E" w14:paraId="1ED729E6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18EEC213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7_as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21]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9810B9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C6371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3B40F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375F7A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56A3D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139C12DA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F6F0D09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7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53D9C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D57F8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8A43A5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51F67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693827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2</w:t>
            </w:r>
          </w:p>
        </w:tc>
      </w:tr>
      <w:tr w:rsidR="0047350E" w:rsidRPr="006B5A3E" w14:paraId="7753BC62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658BF123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8_s_BTA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AEB18B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DDF59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228DDF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A987E4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CF1489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0</w:t>
            </w:r>
          </w:p>
        </w:tc>
      </w:tr>
      <w:tr w:rsidR="0047350E" w:rsidRPr="006B5A3E" w14:paraId="7151C5B6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626EFC07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Q52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C77F45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6A550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4CDB04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7AEA6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7ED22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47350E" w:rsidRPr="006B5A3E" w14:paraId="57FC6260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691ACE40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IGHDS10 [22]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676642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CAD93A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FC6B72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B2EB6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FD92FA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6</w:t>
            </w:r>
          </w:p>
        </w:tc>
      </w:tr>
      <w:tr w:rsidR="0047350E" w:rsidRPr="006B5A3E" w14:paraId="0A6C575A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0856E9C0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IGHDS14 [22]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521B4F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EE4DCA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2AF8AE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92EAD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4782A9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43A21D47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795FD5E2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1_s_BTA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9D3629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33B4D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AE406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E97925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D97674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6</w:t>
            </w:r>
          </w:p>
        </w:tc>
      </w:tr>
      <w:tr w:rsidR="0047350E" w:rsidRPr="006B5A3E" w14:paraId="03783C5C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D49FE2A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2_s_BTA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6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2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A8752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A29E6D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A485D9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AFD642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BB88B5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337F6018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6B0362B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2_s_BTA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1AD18F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E62EC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9E0567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420A39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8F035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0A95692B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896437F" w14:textId="174CB08F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2_s_</w:t>
            </w:r>
            <w:r w:rsidR="00B20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5B2E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B20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A8439D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36CE22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8E97A4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5C2547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0EDF3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63589DF4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20F04E98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3_s_BTA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03EAFF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5B00F2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40024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A3563F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30988A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47350E" w:rsidRPr="006B5A3E" w14:paraId="6FDB46C7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59B07FD8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_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256067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F02E94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37B17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A009EE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A9D849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47350E" w:rsidRPr="006B5A3E" w14:paraId="2F6A2053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4A372D77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5_as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21]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D7FAB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BAC33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E08C7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79AFDD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5C63B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58E119E4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1566D683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5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402892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613FB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D6C8D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E3CD2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41297B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0</w:t>
            </w:r>
          </w:p>
        </w:tc>
      </w:tr>
      <w:tr w:rsidR="0047350E" w:rsidRPr="006B5A3E" w14:paraId="76B0B36F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4EAB213C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5_s_NW_0015033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26D9B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7BBA17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9EF86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AD08A5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3191B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0DE2BD28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73E096DE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7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08B212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A413EA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9CB46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C19654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B0F639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0D2AB46E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4E7F4FD8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8_s_BTA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26E0A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85D9B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FEE46E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8E0F5A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EFBCC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2</w:t>
            </w:r>
          </w:p>
        </w:tc>
      </w:tr>
      <w:tr w:rsidR="0047350E" w:rsidRPr="006B5A3E" w14:paraId="3D20D228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89D07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Q52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8CF0CE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FEF1D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8FB6D2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654C3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2A919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47350E" w:rsidRPr="006B5A3E" w14:paraId="31211512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2F2B231F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S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IGHDS10 [22]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EF26E4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B3CF6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27417B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0800F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19280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47350E" w:rsidRPr="006B5A3E" w14:paraId="14C15B7F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5D32116E" w14:textId="41F983FA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/33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1_as_</w:t>
            </w:r>
            <w:r w:rsidR="00B20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5B2E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B20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D3842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8181D2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5E0ADE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D3954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11B7B4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2B465CA3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58DFC837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/33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1_s_BTA7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10BED9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764EA4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B3D22D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92F81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43775A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6</w:t>
            </w:r>
          </w:p>
        </w:tc>
      </w:tr>
      <w:tr w:rsidR="0047350E" w:rsidRPr="006B5A3E" w14:paraId="61E880EE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455CA1BF" w14:textId="30C7344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/33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2_as_</w:t>
            </w:r>
            <w:r w:rsidR="00B20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5B2E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B20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B5EFA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B6EC2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8D4C0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AAC8E4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E9A195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47350E" w:rsidRPr="006B5A3E" w14:paraId="656EC9E3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2FA72652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/33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2_s_BTA7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75D4EE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7690B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99B529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C7BE15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D423D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6</w:t>
            </w:r>
          </w:p>
        </w:tc>
      </w:tr>
      <w:tr w:rsidR="0047350E" w:rsidRPr="006B5A3E" w14:paraId="16CFDD93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6643F5CF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/33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3_s_BTA7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6_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2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3A0487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CC925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16477A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C0FE8B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F1F1A4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47350E" w:rsidRPr="006B5A3E" w14:paraId="2FD5EA11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F73FE56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/33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3_s_BTA7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F100FB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BF91E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4DE46D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40ED5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DDB78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47350E" w:rsidRPr="006B5A3E" w14:paraId="416EE21E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C8160F9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/33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_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_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21]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6_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2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71FF4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5B4A4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3DF09E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44C14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B79F82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25E40D2B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55E572F6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/33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_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_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21]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782DF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8769F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F811E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D38C1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B2C2B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48A52EFE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8D9F0AE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/33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_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_BTA8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F316AF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B9F86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7ACC6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FF539E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37BEF2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4</w:t>
            </w:r>
          </w:p>
        </w:tc>
      </w:tr>
      <w:tr w:rsidR="0047350E" w:rsidRPr="006B5A3E" w14:paraId="0548BDDD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0408A177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/33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5_s_BTA8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2707E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661EAD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B3A7D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39D604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D4302B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7</w:t>
            </w:r>
          </w:p>
        </w:tc>
      </w:tr>
      <w:tr w:rsidR="0047350E" w:rsidRPr="006B5A3E" w14:paraId="3DB695A0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52A86B66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/33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GHD5_s_NW_001503306 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2D1707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D91B65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FCBFD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58864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233BB7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47350E" w:rsidRPr="006B5A3E" w14:paraId="0FFAA0AA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2096F32B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GHV3/33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7_s_BTA8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FB7C8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E4506F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EE779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6D7C7F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4DDBEB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044E0961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1CF24884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/33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8_as_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21]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D4B09F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886DE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EBE0FF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23807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030E7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1D2AA3B4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40CA902B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/33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8_s_BTA21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6_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2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09863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6E883B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6D054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6FE6A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EFA21A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70E8AC03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07D6E55E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/33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8_s_BTA21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2A0AB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EAA1FF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5562FD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C37C52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852BA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7</w:t>
            </w:r>
          </w:p>
        </w:tc>
      </w:tr>
      <w:tr w:rsidR="0047350E" w:rsidRPr="006B5A3E" w14:paraId="19BAFD65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291BE315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/33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Q52_s_BTA8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E3570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8D619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E56F04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E0B6C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D0F7B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7</w:t>
            </w:r>
          </w:p>
        </w:tc>
      </w:tr>
      <w:tr w:rsidR="0047350E" w:rsidRPr="006B5A3E" w14:paraId="7EEA0C89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597D918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/33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IGHDS10 [22]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70398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5C82CD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12F59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64C3A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B1B14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6B69330E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73EFE29F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/33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IGHDS14 [22]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D5DB8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53CE4B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1DDD9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CA317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D751C7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47350E" w:rsidRPr="006B5A3E" w14:paraId="51FB75A6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DD8925A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1_s_BTA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7360AF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50F92F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74513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5CC6AF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3EEC4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3960F51A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6DD45EF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2_s_BTA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D0B97D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68DE2F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20688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56A00B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4684C9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5DCF6D05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57A7B771" w14:textId="19691121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2_s_</w:t>
            </w:r>
            <w:r w:rsidR="00B20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5B2E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B20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35517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829C1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AB0D19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2263C2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59BDB4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2B9F2298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79962F5B" w14:textId="44FF5AA9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3_as_</w:t>
            </w:r>
            <w:r w:rsidR="00B20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5B2E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B20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A3AE6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6627BD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0F6FB4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3D116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D15B0E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47350E" w:rsidRPr="006B5A3E" w14:paraId="41CBBB10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12FEFA63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3_s_BTA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D86149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1905A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FA091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3ABC9F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630BE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4</w:t>
            </w:r>
          </w:p>
        </w:tc>
      </w:tr>
      <w:tr w:rsidR="0047350E" w:rsidRPr="006B5A3E" w14:paraId="4EF8B4F2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FD4261C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_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21]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C6DD15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1C517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6DE5C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13ADF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05FE47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6</w:t>
            </w:r>
          </w:p>
        </w:tc>
      </w:tr>
      <w:tr w:rsidR="0047350E" w:rsidRPr="006B5A3E" w14:paraId="63B6D2C4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64288DF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_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89AE8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F83607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3D4FA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24D05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58A4C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47350E" w:rsidRPr="006B5A3E" w14:paraId="7176C0FB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77C08CEE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5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EB8BF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661065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8FE855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D0BF1A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40011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47350E" w:rsidRPr="006B5A3E" w14:paraId="2E051F02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73D65BCF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GHD5_s_NW_00150330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8D1382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3206B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3885EE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76CC9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92DBC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46E7F092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15834EE5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7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765F6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363BA4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9B0B4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0B55B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E4218D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6</w:t>
            </w:r>
          </w:p>
        </w:tc>
      </w:tr>
      <w:tr w:rsidR="0047350E" w:rsidRPr="006B5A3E" w14:paraId="0664EA69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4B04DC6B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8_s_BTA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88C45F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E23FA2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B022D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36392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3C325D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47350E" w:rsidRPr="006B5A3E" w14:paraId="66DE73FD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688182B4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Q52_s_BTA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8014F2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B074CA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7D19F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58DAA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C87FDF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47350E" w:rsidRPr="006B5A3E" w14:paraId="4B807959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7F1492EA" w14:textId="77777777" w:rsidR="0047350E" w:rsidRPr="006B5A3E" w:rsidRDefault="0047350E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IGHDS10 [22] - 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550B5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A053C9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BAF75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AEF29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9C4142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7D1101F1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1ABC3103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0/34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1_s_BTA7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B10639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489325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41D58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A847E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DBF9F4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47350E" w:rsidRPr="006B5A3E" w14:paraId="32C0B5F0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108487DE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0/34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2_s_BTA7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5D194E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A08E04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7510A2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0C073E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7EC10B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54CFDE82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2610843E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0/34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3_s_BTA7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AE0002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43437D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80E86D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618B85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3232B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5E22D62D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45980721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0/34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_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_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21]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56580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7BD29F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4BDBBA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3950BA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DAC77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63E75F74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797F7428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0/34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_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_BTA8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980D6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461CFA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D27B6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D45344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8B2A6D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6</w:t>
            </w:r>
          </w:p>
        </w:tc>
      </w:tr>
      <w:tr w:rsidR="0047350E" w:rsidRPr="006B5A3E" w14:paraId="4141ADDD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E45C666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0/34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5_s_BTA8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6_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2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D9080E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16C22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22129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2F8025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53F74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47350E" w:rsidRPr="006B5A3E" w14:paraId="6171D31B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0FB7E00A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0/34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5_s_BTA8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1A909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28AF3E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D7A994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91544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5A1202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1DC71E0E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66BCA0BA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0/34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GHD5_s_NW_001503306 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6EEB5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4663E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73A142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FE42F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5C878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47350E" w:rsidRPr="006B5A3E" w14:paraId="4281146B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7AD8CFC8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0/34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8_s_BTA21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A81D8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82614B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DB677D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1E202B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C4F1E7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9</w:t>
            </w:r>
          </w:p>
        </w:tc>
      </w:tr>
      <w:tr w:rsidR="0047350E" w:rsidRPr="006B5A3E" w14:paraId="670B4AFC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6CF91D1E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0/34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Q52_s_BTA8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DEF65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9D5DEB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28D2F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3147D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9D9FE2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43215377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74893FE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0/34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IGHDS14 [22] -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624712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4D688A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B0384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6C7DFE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2A76EE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47350E" w:rsidRPr="006B5A3E" w14:paraId="1D041952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708BCF40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7(ORF)/31(F)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1_s_BTA7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9AADFB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11470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DED75E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F92CB4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34E36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0F81C20A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414C15C9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7(ORF)/31(F)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3_s_BTA7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ECA64D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B4891F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FD7075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D01EA2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33F66F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1DD63EDB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7FFDB892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7(ORF)/31(F)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_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_BTA8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9EA90F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C86D35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124C0A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FC07E7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C814E4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47350E" w:rsidRPr="006B5A3E" w14:paraId="3C6B6B82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F360ABC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7(ORF)/31(F)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5_s_BTA8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46AA7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063462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1439F7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009292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03BCB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42795A9C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00082875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7(ORF)/31(F)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GHD5_s_NW_001503306 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04B5E4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C2DE2B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D2062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4269D9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E36A7F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00A7CB2F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4495EFA8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7(ORF)/31(F)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7_s_BTA8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17E9D4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725622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5F5AA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26704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AED82B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6</w:t>
            </w:r>
          </w:p>
        </w:tc>
      </w:tr>
      <w:tr w:rsidR="0047350E" w:rsidRPr="006B5A3E" w14:paraId="7773EA9E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402A6A38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7(ORF)/31(F)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8_s_BTA21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39BD4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1E8D4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1DCF42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A4C5E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483DB4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62CC9939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4FCB37F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7(ORF)/31(F)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Q52_s_BTA8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7EF1F7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1580F9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01AE0B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7EB0D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520D15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2DAC7E19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5E1EFB31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17(ORF)/31(F)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IGHDS14 [22] -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977EAF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E3F16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B05FCB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57E044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434B4D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6B56BC25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4D6E569B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6/29(F)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1_s_BTA7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FD43C4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1D664F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EAAFB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635F69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5022E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47350E" w:rsidRPr="006B5A3E" w14:paraId="2E08B280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797CD04C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6/29(F)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2_s_BTA7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4FF35D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38051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27EFB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240757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3A4F8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47350E" w:rsidRPr="006B5A3E" w14:paraId="53BDAFB1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1EB4998A" w14:textId="77C8F28A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6/29(F)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2_s_</w:t>
            </w:r>
            <w:r w:rsidR="00B20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5B2E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B20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73101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3CE46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11FC2E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04719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867184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2EAC4436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2F09F1DE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6/29(F)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3_s_BTA7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909FF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54FFFF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EDC7DB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18FDD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CE0BE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4</w:t>
            </w:r>
          </w:p>
        </w:tc>
      </w:tr>
      <w:tr w:rsidR="0047350E" w:rsidRPr="006B5A3E" w14:paraId="064630BC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21C19F8A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6/29(F)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_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_BTA8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123565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97296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1B1EDE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7C001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1B7437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6</w:t>
            </w:r>
          </w:p>
        </w:tc>
      </w:tr>
      <w:tr w:rsidR="0047350E" w:rsidRPr="006B5A3E" w14:paraId="3018EB04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4DC84C1A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6/29(F)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5_s_BTA8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1C56F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4018B2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002088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ECE044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6468E5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9</w:t>
            </w:r>
          </w:p>
        </w:tc>
      </w:tr>
      <w:tr w:rsidR="0047350E" w:rsidRPr="006B5A3E" w14:paraId="6B6E4E4A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46FCB96A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6/29(F)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GHD5_s_NW_001503306 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6203DA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3AB51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40EBBF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A0DC6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34F38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4</w:t>
            </w:r>
          </w:p>
        </w:tc>
      </w:tr>
      <w:tr w:rsidR="0047350E" w:rsidRPr="006B5A3E" w14:paraId="2BED9213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01BE5018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6/29(F)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6_s_BTA8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1348B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D95D7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E365A4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BEFC0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D75BE7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7A4118B5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54099E9F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GHV36/29(F)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7_s_BTA8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170AB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01BC01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9669C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65A57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8A2884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</w:tr>
      <w:tr w:rsidR="0047350E" w:rsidRPr="006B5A3E" w14:paraId="1C84C368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2E5DBFE8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6/29(F)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8_s_BTA21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97ED5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78F614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9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851E14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DFC3A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629897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47350E" w:rsidRPr="006B5A3E" w14:paraId="57CBC61D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2C492BA6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6/29(F)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DQ52_s_BTA8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1C41FF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1C7A13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840BB5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C212AA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5303F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6</w:t>
            </w:r>
          </w:p>
        </w:tc>
      </w:tr>
      <w:tr w:rsidR="0047350E" w:rsidRPr="006B5A3E" w14:paraId="5F2D7F0F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F7C26E5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6/29(F)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IGHDS10 [22]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ECE94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BED4B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F41F1D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5A8E2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0D2ABD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  <w:tr w:rsidR="0047350E" w:rsidRPr="006B5A3E" w14:paraId="478DB4A6" w14:textId="77777777" w:rsidTr="00B208C9">
        <w:trPr>
          <w:trHeight w:val="283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6F703997" w14:textId="77777777" w:rsidR="0047350E" w:rsidRPr="006B5A3E" w:rsidRDefault="005B5099" w:rsidP="00B20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6/29(F)</w:t>
            </w:r>
            <w:r w:rsidR="00473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IGHDS14 [22] - </w:t>
            </w:r>
            <w:r w:rsidR="0047350E"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J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5E3936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C5A110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C0B17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65D79C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0D554A" w14:textId="77777777" w:rsidR="0047350E" w:rsidRPr="006B5A3E" w:rsidRDefault="0047350E" w:rsidP="00B208C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="005B5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6B5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</w:tr>
    </w:tbl>
    <w:p w14:paraId="22582A0F" w14:textId="77777777" w:rsidR="00EA45E0" w:rsidRPr="00EA45E0" w:rsidRDefault="00EA45E0" w:rsidP="00EA45E0">
      <w:pPr>
        <w:jc w:val="both"/>
        <w:rPr>
          <w:rFonts w:ascii="Times New Roman" w:hAnsi="Times New Roman" w:cs="Times New Roman"/>
        </w:rPr>
      </w:pPr>
      <w:r w:rsidRPr="00EA45E0">
        <w:rPr>
          <w:rFonts w:ascii="Times New Roman" w:hAnsi="Times New Roman" w:cs="Times New Roman"/>
          <w:vertAlign w:val="superscript"/>
        </w:rPr>
        <w:t>1</w:t>
      </w:r>
      <w:r w:rsidRPr="00EA45E0">
        <w:rPr>
          <w:rFonts w:ascii="Times New Roman" w:hAnsi="Times New Roman" w:cs="Times New Roman"/>
        </w:rPr>
        <w:t xml:space="preserve"> antisense</w:t>
      </w:r>
    </w:p>
    <w:p w14:paraId="2B524E8D" w14:textId="77777777" w:rsidR="00EA45E0" w:rsidRPr="00EA45E0" w:rsidRDefault="00EA45E0" w:rsidP="00EA45E0">
      <w:pPr>
        <w:jc w:val="both"/>
        <w:rPr>
          <w:rFonts w:ascii="Times New Roman" w:hAnsi="Times New Roman" w:cs="Times New Roman"/>
        </w:rPr>
      </w:pPr>
      <w:r w:rsidRPr="00EA45E0">
        <w:rPr>
          <w:rFonts w:ascii="Times New Roman" w:hAnsi="Times New Roman" w:cs="Times New Roman"/>
          <w:vertAlign w:val="superscript"/>
        </w:rPr>
        <w:t>2</w:t>
      </w:r>
      <w:r w:rsidRPr="00EA45E0">
        <w:rPr>
          <w:rFonts w:ascii="Times New Roman" w:hAnsi="Times New Roman" w:cs="Times New Roman"/>
        </w:rPr>
        <w:t xml:space="preserve"> sense</w:t>
      </w:r>
    </w:p>
    <w:p w14:paraId="0F9C4D8B" w14:textId="77777777" w:rsidR="0047350E" w:rsidRDefault="0047350E"/>
    <w:sectPr w:rsidR="004735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414BFF" w14:textId="77777777" w:rsidR="00B75F4A" w:rsidRDefault="00B75F4A" w:rsidP="0047350E">
      <w:r>
        <w:separator/>
      </w:r>
    </w:p>
  </w:endnote>
  <w:endnote w:type="continuationSeparator" w:id="0">
    <w:p w14:paraId="3C27B312" w14:textId="77777777" w:rsidR="00B75F4A" w:rsidRDefault="00B75F4A" w:rsidP="004735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578A8F" w14:textId="77777777" w:rsidR="00B75F4A" w:rsidRDefault="00B75F4A" w:rsidP="0047350E">
      <w:r>
        <w:separator/>
      </w:r>
    </w:p>
  </w:footnote>
  <w:footnote w:type="continuationSeparator" w:id="0">
    <w:p w14:paraId="38BC9789" w14:textId="77777777" w:rsidR="00B75F4A" w:rsidRDefault="00B75F4A" w:rsidP="004735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50E"/>
    <w:rsid w:val="00097B51"/>
    <w:rsid w:val="0047350E"/>
    <w:rsid w:val="004E7A3B"/>
    <w:rsid w:val="005B2EF6"/>
    <w:rsid w:val="005B5099"/>
    <w:rsid w:val="00761C98"/>
    <w:rsid w:val="008017AB"/>
    <w:rsid w:val="00881692"/>
    <w:rsid w:val="0098311E"/>
    <w:rsid w:val="00B208C9"/>
    <w:rsid w:val="00B75F4A"/>
    <w:rsid w:val="00EA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A7E28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50E"/>
    <w:pPr>
      <w:spacing w:after="0" w:line="240" w:lineRule="auto"/>
    </w:pPr>
    <w:rPr>
      <w:rFonts w:eastAsiaTheme="minorEastAsia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350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350E"/>
    <w:rPr>
      <w:rFonts w:eastAsiaTheme="minorEastAsia"/>
      <w:sz w:val="24"/>
      <w:szCs w:val="24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47350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350E"/>
    <w:rPr>
      <w:rFonts w:eastAsiaTheme="minorEastAsia"/>
      <w:sz w:val="24"/>
      <w:szCs w:val="24"/>
      <w:lang w:val="en-US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50E"/>
    <w:pPr>
      <w:spacing w:after="0" w:line="240" w:lineRule="auto"/>
    </w:pPr>
    <w:rPr>
      <w:rFonts w:eastAsiaTheme="minorEastAsia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350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350E"/>
    <w:rPr>
      <w:rFonts w:eastAsiaTheme="minorEastAsia"/>
      <w:sz w:val="24"/>
      <w:szCs w:val="24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47350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350E"/>
    <w:rPr>
      <w:rFonts w:eastAsiaTheme="minorEastAsia"/>
      <w:sz w:val="24"/>
      <w:szCs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29</Words>
  <Characters>7576</Characters>
  <Application>Microsoft Macintosh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Walther</dc:creator>
  <cp:keywords/>
  <dc:description/>
  <cp:lastModifiedBy>Ulrike Diesterbeck</cp:lastModifiedBy>
  <cp:revision>2</cp:revision>
  <dcterms:created xsi:type="dcterms:W3CDTF">2016-07-26T21:04:00Z</dcterms:created>
  <dcterms:modified xsi:type="dcterms:W3CDTF">2016-07-26T21:04:00Z</dcterms:modified>
</cp:coreProperties>
</file>